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2410"/>
        <w:gridCol w:w="3686"/>
      </w:tblGrid>
      <w:tr w:rsidR="00C25E48" w:rsidTr="00632BFF">
        <w:tc>
          <w:tcPr>
            <w:tcW w:w="2943" w:type="dxa"/>
          </w:tcPr>
          <w:p w:rsidR="00C25E48" w:rsidRPr="00EA69C6" w:rsidRDefault="00C25E48" w:rsidP="00632BFF">
            <w:pPr>
              <w:rPr>
                <w:b/>
              </w:rPr>
            </w:pPr>
            <w:r w:rsidRPr="00EA69C6">
              <w:rPr>
                <w:b/>
              </w:rPr>
              <w:t>Experiment</w:t>
            </w:r>
          </w:p>
        </w:tc>
        <w:tc>
          <w:tcPr>
            <w:tcW w:w="2410" w:type="dxa"/>
          </w:tcPr>
          <w:p w:rsidR="00C25E48" w:rsidRPr="00EA69C6" w:rsidRDefault="00C25E48" w:rsidP="00632BFF">
            <w:pPr>
              <w:rPr>
                <w:b/>
              </w:rPr>
            </w:pPr>
            <w:r w:rsidRPr="00EA69C6">
              <w:rPr>
                <w:b/>
              </w:rPr>
              <w:t>Conditions</w:t>
            </w:r>
          </w:p>
        </w:tc>
        <w:tc>
          <w:tcPr>
            <w:tcW w:w="3686" w:type="dxa"/>
          </w:tcPr>
          <w:p w:rsidR="00C25E48" w:rsidRPr="00EA69C6" w:rsidRDefault="00C25E48" w:rsidP="00632BFF">
            <w:pPr>
              <w:rPr>
                <w:b/>
              </w:rPr>
            </w:pPr>
            <w:r>
              <w:rPr>
                <w:b/>
              </w:rPr>
              <w:t>Measurements</w:t>
            </w:r>
          </w:p>
        </w:tc>
      </w:tr>
      <w:tr w:rsidR="00C25E48" w:rsidTr="00632BFF">
        <w:tc>
          <w:tcPr>
            <w:tcW w:w="2943" w:type="dxa"/>
          </w:tcPr>
          <w:p w:rsidR="00C25E48" w:rsidRDefault="00C25E48" w:rsidP="00632BFF">
            <w:r>
              <w:t>7 Day Cilia Length Experiment</w:t>
            </w:r>
          </w:p>
          <w:p w:rsidR="00C25E48" w:rsidRDefault="00C25E48" w:rsidP="00632BFF">
            <w:r>
              <w:t>(Figure 2)</w:t>
            </w:r>
          </w:p>
        </w:tc>
        <w:tc>
          <w:tcPr>
            <w:tcW w:w="2410" w:type="dxa"/>
          </w:tcPr>
          <w:p w:rsidR="00C25E48" w:rsidRDefault="00C25E48" w:rsidP="00632BFF">
            <w:r>
              <w:t>Fresh</w:t>
            </w:r>
          </w:p>
          <w:p w:rsidR="00C25E48" w:rsidRDefault="00C25E48" w:rsidP="00632BFF">
            <w:r>
              <w:t>Stress Deprived</w:t>
            </w:r>
          </w:p>
          <w:p w:rsidR="00C25E48" w:rsidRDefault="00C25E48" w:rsidP="00632BFF">
            <w:r>
              <w:t>4% Static Strain</w:t>
            </w:r>
          </w:p>
        </w:tc>
        <w:tc>
          <w:tcPr>
            <w:tcW w:w="3686" w:type="dxa"/>
          </w:tcPr>
          <w:p w:rsidR="00C25E48" w:rsidRDefault="00C25E48" w:rsidP="00632BFF">
            <w:r>
              <w:t>Cilia Length</w:t>
            </w:r>
          </w:p>
          <w:p w:rsidR="00C25E48" w:rsidRDefault="00C25E48" w:rsidP="00632BFF">
            <w:r>
              <w:t>Cilia Orientation</w:t>
            </w:r>
          </w:p>
        </w:tc>
      </w:tr>
      <w:tr w:rsidR="00C25E48" w:rsidTr="00632BFF">
        <w:tc>
          <w:tcPr>
            <w:tcW w:w="2943" w:type="dxa"/>
          </w:tcPr>
          <w:p w:rsidR="00C25E48" w:rsidRDefault="00C25E48" w:rsidP="00632BFF">
            <w:r>
              <w:t>Cilia Length Time Course</w:t>
            </w:r>
          </w:p>
          <w:p w:rsidR="00C25E48" w:rsidRDefault="00C25E48" w:rsidP="00632BFF">
            <w:r>
              <w:t>(Figure 3)</w:t>
            </w:r>
          </w:p>
        </w:tc>
        <w:tc>
          <w:tcPr>
            <w:tcW w:w="2410" w:type="dxa"/>
          </w:tcPr>
          <w:p w:rsidR="00C25E48" w:rsidRDefault="00C25E48" w:rsidP="00632BFF">
            <w:r>
              <w:t>Fresh</w:t>
            </w:r>
          </w:p>
          <w:p w:rsidR="00C25E48" w:rsidRDefault="00C25E48" w:rsidP="00632BFF">
            <w:r>
              <w:t>Stress Deprived</w:t>
            </w:r>
          </w:p>
        </w:tc>
        <w:tc>
          <w:tcPr>
            <w:tcW w:w="3686" w:type="dxa"/>
          </w:tcPr>
          <w:p w:rsidR="00C25E48" w:rsidRDefault="00C25E48" w:rsidP="00632BFF">
            <w:r>
              <w:t>Cilia Length</w:t>
            </w:r>
          </w:p>
        </w:tc>
      </w:tr>
      <w:tr w:rsidR="00C25E48" w:rsidTr="00632BFF">
        <w:tc>
          <w:tcPr>
            <w:tcW w:w="2943" w:type="dxa"/>
          </w:tcPr>
          <w:p w:rsidR="00C25E48" w:rsidRDefault="00C25E48" w:rsidP="00632BFF">
            <w:r>
              <w:t>Fascicle Mechanics</w:t>
            </w:r>
          </w:p>
          <w:p w:rsidR="00C25E48" w:rsidRDefault="00C25E48" w:rsidP="00632BFF">
            <w:r>
              <w:t>(Figures  4 &amp; 5)</w:t>
            </w:r>
          </w:p>
        </w:tc>
        <w:tc>
          <w:tcPr>
            <w:tcW w:w="2410" w:type="dxa"/>
          </w:tcPr>
          <w:p w:rsidR="00C25E48" w:rsidRDefault="00C25E48" w:rsidP="00632BFF">
            <w:r>
              <w:t>Fresh</w:t>
            </w:r>
          </w:p>
          <w:p w:rsidR="00C25E48" w:rsidRDefault="00C25E48" w:rsidP="00632BFF">
            <w:r>
              <w:t>Stress Deprived</w:t>
            </w:r>
          </w:p>
          <w:p w:rsidR="00C25E48" w:rsidRDefault="00C25E48" w:rsidP="00632BFF">
            <w:r>
              <w:t>4% Static Strain</w:t>
            </w:r>
          </w:p>
        </w:tc>
        <w:tc>
          <w:tcPr>
            <w:tcW w:w="3686" w:type="dxa"/>
          </w:tcPr>
          <w:p w:rsidR="00C25E48" w:rsidRDefault="00C25E48" w:rsidP="00632BFF">
            <w:r>
              <w:t>Diameter (fig. 4)</w:t>
            </w:r>
          </w:p>
          <w:p w:rsidR="00C25E48" w:rsidRDefault="00C25E48" w:rsidP="00632BFF">
            <w:pPr>
              <w:rPr>
                <w:lang w:val="en-GB"/>
              </w:rPr>
            </w:pPr>
            <w:r>
              <w:rPr>
                <w:lang w:val="en-GB"/>
              </w:rPr>
              <w:t>Failure Stress (fig. 4)</w:t>
            </w:r>
          </w:p>
          <w:p w:rsidR="00C25E48" w:rsidRDefault="00C25E48" w:rsidP="00632BFF">
            <w:pPr>
              <w:rPr>
                <w:lang w:val="en-GB"/>
              </w:rPr>
            </w:pPr>
            <w:r>
              <w:rPr>
                <w:lang w:val="en-GB"/>
              </w:rPr>
              <w:t>Failure Force (fig. 4)</w:t>
            </w:r>
          </w:p>
          <w:p w:rsidR="00C25E48" w:rsidRDefault="00C25E48" w:rsidP="00632BFF">
            <w:pPr>
              <w:rPr>
                <w:lang w:val="en-GB"/>
              </w:rPr>
            </w:pPr>
            <w:r>
              <w:rPr>
                <w:lang w:val="en-GB"/>
              </w:rPr>
              <w:t xml:space="preserve">Failure Strain </w:t>
            </w:r>
            <w:r w:rsidRPr="00792147">
              <w:rPr>
                <w:lang w:val="en-GB"/>
              </w:rPr>
              <w:t>(fig. 4)</w:t>
            </w:r>
          </w:p>
          <w:p w:rsidR="00C25E48" w:rsidRDefault="00C25E48" w:rsidP="00632BFF">
            <w:pPr>
              <w:rPr>
                <w:lang w:val="en-GB"/>
              </w:rPr>
            </w:pPr>
            <w:r>
              <w:rPr>
                <w:lang w:val="en-GB"/>
              </w:rPr>
              <w:t>Hysteresis across 10 cycles (fig. 5)</w:t>
            </w:r>
          </w:p>
          <w:p w:rsidR="00C25E48" w:rsidRPr="00792147" w:rsidRDefault="00C25E48" w:rsidP="00632BFF">
            <w:pPr>
              <w:rPr>
                <w:lang w:val="en-GB"/>
              </w:rPr>
            </w:pPr>
            <w:r>
              <w:rPr>
                <w:lang w:val="en-GB"/>
              </w:rPr>
              <w:t>Stress relaxation over 10 cycles (fig. 5)</w:t>
            </w:r>
          </w:p>
          <w:p w:rsidR="00C25E48" w:rsidRPr="00792147" w:rsidRDefault="00C25E48" w:rsidP="00632BFF">
            <w:pPr>
              <w:rPr>
                <w:lang w:val="en-GB"/>
              </w:rPr>
            </w:pPr>
          </w:p>
        </w:tc>
      </w:tr>
      <w:tr w:rsidR="00C25E48" w:rsidTr="00632BFF">
        <w:tc>
          <w:tcPr>
            <w:tcW w:w="2943" w:type="dxa"/>
          </w:tcPr>
          <w:p w:rsidR="00C25E48" w:rsidRDefault="00C25E48" w:rsidP="00632BFF">
            <w:r>
              <w:t>IFM Mechanics</w:t>
            </w:r>
          </w:p>
          <w:p w:rsidR="00C25E48" w:rsidRDefault="00C25E48" w:rsidP="00632BFF">
            <w:r>
              <w:t>(Figure 6)</w:t>
            </w:r>
          </w:p>
        </w:tc>
        <w:tc>
          <w:tcPr>
            <w:tcW w:w="2410" w:type="dxa"/>
          </w:tcPr>
          <w:p w:rsidR="00C25E48" w:rsidRDefault="00C25E48" w:rsidP="00632BFF">
            <w:r>
              <w:t>Fresh</w:t>
            </w:r>
          </w:p>
          <w:p w:rsidR="00C25E48" w:rsidRDefault="00C25E48" w:rsidP="00632BFF">
            <w:r>
              <w:t>Stress Deprived</w:t>
            </w:r>
          </w:p>
        </w:tc>
        <w:tc>
          <w:tcPr>
            <w:tcW w:w="3686" w:type="dxa"/>
          </w:tcPr>
          <w:p w:rsidR="00C25E48" w:rsidRDefault="00C25E48" w:rsidP="00632BFF">
            <w:r>
              <w:t>Failure Force</w:t>
            </w:r>
          </w:p>
        </w:tc>
      </w:tr>
    </w:tbl>
    <w:p w:rsidR="00E13109" w:rsidRDefault="00C25E48">
      <w:bookmarkStart w:id="0" w:name="_GoBack"/>
      <w:bookmarkEnd w:id="0"/>
    </w:p>
    <w:sectPr w:rsidR="00E131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E48"/>
    <w:rsid w:val="008416E2"/>
    <w:rsid w:val="00C25E48"/>
    <w:rsid w:val="00C85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E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5E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E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5E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Rowson</dc:creator>
  <cp:lastModifiedBy>Daniel Rowson</cp:lastModifiedBy>
  <cp:revision>1</cp:revision>
  <dcterms:created xsi:type="dcterms:W3CDTF">2016-02-23T09:50:00Z</dcterms:created>
  <dcterms:modified xsi:type="dcterms:W3CDTF">2016-02-23T09:51:00Z</dcterms:modified>
</cp:coreProperties>
</file>